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654"/>
        <w:gridCol w:w="1169"/>
        <w:gridCol w:w="985"/>
        <w:gridCol w:w="654"/>
        <w:gridCol w:w="1169"/>
        <w:gridCol w:w="985"/>
        <w:gridCol w:w="654"/>
        <w:gridCol w:w="1169"/>
      </w:tblGrid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Amino acid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Codon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Decoding rate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Amino acid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Codon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Decoding rate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Amino acid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Codon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Decoding rate</w:t>
            </w:r>
          </w:p>
        </w:tc>
      </w:tr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ALA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 w:rsidRPr="00D861F2">
              <w:rPr>
                <w:rFonts w:ascii="Courier" w:hAnsi="Courier"/>
                <w:sz w:val="16"/>
                <w:szCs w:val="16"/>
              </w:rPr>
              <w:t>GC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8.2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GLY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GGC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27.0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PRO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CCA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5.6</w:t>
            </w:r>
          </w:p>
        </w:tc>
      </w:tr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ALA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 w:rsidRPr="00D861F2">
              <w:rPr>
                <w:rFonts w:ascii="Courier" w:hAnsi="Courier"/>
                <w:sz w:val="16"/>
                <w:szCs w:val="16"/>
              </w:rPr>
              <w:t>GCC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1.7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GLY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GGA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4.69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PRO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CCG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5.6</w:t>
            </w:r>
          </w:p>
        </w:tc>
      </w:tr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ALA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 w:rsidRPr="00D861F2">
              <w:rPr>
                <w:rFonts w:ascii="Courier" w:hAnsi="Courier"/>
                <w:sz w:val="16"/>
                <w:szCs w:val="16"/>
              </w:rPr>
              <w:t>GCA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7.82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GLY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GGG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3.13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SER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UC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22.4</w:t>
            </w:r>
          </w:p>
        </w:tc>
      </w:tr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ALA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 w:rsidRPr="00D861F2">
              <w:rPr>
                <w:rFonts w:ascii="Courier" w:hAnsi="Courier"/>
                <w:sz w:val="16"/>
                <w:szCs w:val="16"/>
              </w:rPr>
              <w:t>GCG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7.82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HIS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CA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8.43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SER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UCC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4.4</w:t>
            </w:r>
          </w:p>
        </w:tc>
      </w:tr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ARG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CG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4.21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HIS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CAC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3.8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SER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UCA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7.28</w:t>
            </w:r>
          </w:p>
        </w:tc>
      </w:tr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ARG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CGC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2.70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ILE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AU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20.3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SER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UCG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1.56</w:t>
            </w:r>
          </w:p>
        </w:tc>
      </w:tr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ARG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CGA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2.70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ILE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AUC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3.0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SER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AG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3.82</w:t>
            </w:r>
          </w:p>
        </w:tc>
      </w:tr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ARG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CGG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1.56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ILE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AUA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3.13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SER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AGC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6.26</w:t>
            </w:r>
          </w:p>
        </w:tc>
      </w:tr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ARG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AGA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7.2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LE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UUA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0.9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THR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AC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7.4</w:t>
            </w:r>
          </w:p>
        </w:tc>
      </w:tr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ARG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AGG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1.72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LE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UUG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9.2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THR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ACC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1.2</w:t>
            </w:r>
          </w:p>
        </w:tc>
      </w:tr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ASN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AA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9.56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LE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CU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 0.956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THR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ACA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6.26</w:t>
            </w:r>
          </w:p>
        </w:tc>
      </w:tr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ASN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AAC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5.6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LE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CUC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1.56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THR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ACG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1.56</w:t>
            </w:r>
          </w:p>
        </w:tc>
      </w:tr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ASP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GA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5.5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LE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CUA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9.00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TRP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UGG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1.7</w:t>
            </w:r>
          </w:p>
        </w:tc>
      </w:tr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ASP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GAC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25.3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LE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CUG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9.00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TYR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UA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0.4</w:t>
            </w:r>
          </w:p>
        </w:tc>
      </w:tr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CYS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UG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4.56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LYS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AAA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6.70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TYR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UAC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7.0</w:t>
            </w:r>
          </w:p>
        </w:tc>
      </w:tr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CYS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UGC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7.47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LYS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AAG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5.1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VAL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GU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9.3</w:t>
            </w:r>
          </w:p>
        </w:tc>
      </w:tr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GLN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CAA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4.1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AUG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7.82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VAL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GUC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2.4</w:t>
            </w:r>
          </w:p>
        </w:tc>
      </w:tr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GLN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CAG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1.56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PHE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UU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8.9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VAL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GUA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3.13</w:t>
            </w:r>
          </w:p>
        </w:tc>
      </w:tr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GLN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GAA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8.4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PHE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UUC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4.6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GUG</w:t>
            </w:r>
          </w:p>
        </w:tc>
        <w:tc>
          <w:tcPr>
            <w:tcW w:w="0" w:type="auto"/>
          </w:tcPr>
          <w:p w:rsidR="003B3240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2.87</w:t>
            </w:r>
          </w:p>
        </w:tc>
      </w:tr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GLN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GAG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3.13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PRO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CC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3.13</w:t>
            </w:r>
          </w:p>
        </w:tc>
        <w:tc>
          <w:tcPr>
            <w:tcW w:w="0" w:type="auto"/>
          </w:tcPr>
          <w:p w:rsidR="003B3240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0" w:type="auto"/>
          </w:tcPr>
          <w:p w:rsidR="003B3240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0" w:type="auto"/>
          </w:tcPr>
          <w:p w:rsidR="003B3240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</w:tr>
      <w:tr w:rsidR="003B3240" w:rsidRPr="00D861F2" w:rsidTr="008A2F3E"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GLY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GGU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16.5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sz w:val="16"/>
                <w:szCs w:val="16"/>
              </w:rPr>
            </w:pPr>
            <w:r w:rsidRPr="00D861F2">
              <w:rPr>
                <w:sz w:val="16"/>
                <w:szCs w:val="16"/>
              </w:rPr>
              <w:t>PRO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CCC</w:t>
            </w:r>
          </w:p>
        </w:tc>
        <w:tc>
          <w:tcPr>
            <w:tcW w:w="0" w:type="auto"/>
          </w:tcPr>
          <w:p w:rsidR="003B3240" w:rsidRPr="00D861F2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 2.01</w:t>
            </w:r>
          </w:p>
        </w:tc>
        <w:tc>
          <w:tcPr>
            <w:tcW w:w="0" w:type="auto"/>
          </w:tcPr>
          <w:p w:rsidR="003B3240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0" w:type="auto"/>
          </w:tcPr>
          <w:p w:rsidR="003B3240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0" w:type="auto"/>
          </w:tcPr>
          <w:p w:rsidR="003B3240" w:rsidRDefault="003B3240" w:rsidP="008A2F3E">
            <w:pPr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</w:tr>
    </w:tbl>
    <w:p w:rsidR="003B3240" w:rsidRDefault="003B3240" w:rsidP="003B3240">
      <w:pPr>
        <w:rPr>
          <w:sz w:val="16"/>
          <w:szCs w:val="16"/>
        </w:rPr>
      </w:pPr>
    </w:p>
    <w:p w:rsidR="003B3240" w:rsidRPr="003B3240" w:rsidRDefault="003B3240" w:rsidP="003B3240">
      <w:bookmarkStart w:id="0" w:name="_GoBack"/>
      <w:bookmarkEnd w:id="0"/>
    </w:p>
    <w:sectPr w:rsidR="003B3240" w:rsidRPr="003B3240" w:rsidSect="00D861F2"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1F2"/>
    <w:rsid w:val="00267F94"/>
    <w:rsid w:val="00276EDB"/>
    <w:rsid w:val="003B3240"/>
    <w:rsid w:val="006F409C"/>
    <w:rsid w:val="00724A23"/>
    <w:rsid w:val="00D86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276EDB"/>
    <w:rPr>
      <w:rFonts w:ascii="Arial" w:hAnsi="Arial"/>
      <w:sz w:val="20"/>
    </w:rPr>
  </w:style>
  <w:style w:type="table" w:styleId="TableGrid">
    <w:name w:val="Table Grid"/>
    <w:basedOn w:val="TableNormal"/>
    <w:uiPriority w:val="59"/>
    <w:rsid w:val="00D861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7F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F9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276EDB"/>
    <w:rPr>
      <w:rFonts w:ascii="Arial" w:hAnsi="Arial"/>
      <w:sz w:val="20"/>
    </w:rPr>
  </w:style>
  <w:style w:type="table" w:styleId="TableGrid">
    <w:name w:val="Table Grid"/>
    <w:basedOn w:val="TableNormal"/>
    <w:uiPriority w:val="59"/>
    <w:rsid w:val="00D861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7F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F9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6</Characters>
  <Application>Microsoft Macintosh Word</Application>
  <DocSecurity>0</DocSecurity>
  <Lines>6</Lines>
  <Paragraphs>1</Paragraphs>
  <ScaleCrop>false</ScaleCrop>
  <Company>MPI Ploen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ogers</dc:creator>
  <cp:keywords/>
  <dc:description/>
  <cp:lastModifiedBy>David Rogers</cp:lastModifiedBy>
  <cp:revision>2</cp:revision>
  <dcterms:created xsi:type="dcterms:W3CDTF">2016-06-15T15:27:00Z</dcterms:created>
  <dcterms:modified xsi:type="dcterms:W3CDTF">2016-06-15T15:27:00Z</dcterms:modified>
</cp:coreProperties>
</file>